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D3D" w:rsidRDefault="00FB1D3D" w:rsidP="00FB1D3D">
      <w:pPr>
        <w:spacing w:before="80" w:line="480" w:lineRule="auto"/>
        <w:ind w:left="280" w:right="773"/>
        <w:rPr>
          <w:rFonts w:ascii="Times New Roman"/>
          <w:b/>
          <w:sz w:val="20"/>
        </w:rPr>
      </w:pPr>
      <w:r>
        <w:rPr>
          <w:rFonts w:ascii="Times New Roman"/>
          <w:b/>
          <w:sz w:val="20"/>
        </w:rPr>
        <w:t>S5 Table. Serious Adverse Events (all) and Adverse Events (with more than 2% of patients experiencing them) between the intervention Groups</w:t>
      </w:r>
    </w:p>
    <w:p w:rsidR="00FB1D3D" w:rsidRDefault="00FB1D3D" w:rsidP="00FB1D3D">
      <w:pPr>
        <w:pStyle w:val="Szvegtrzs"/>
        <w:spacing w:before="4"/>
        <w:rPr>
          <w:rFonts w:ascii="Times New Roman"/>
          <w:b/>
        </w:rPr>
      </w:pPr>
    </w:p>
    <w:tbl>
      <w:tblPr>
        <w:tblW w:w="0" w:type="auto"/>
        <w:tblInd w:w="3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52"/>
        <w:gridCol w:w="2074"/>
        <w:gridCol w:w="2016"/>
        <w:gridCol w:w="1027"/>
      </w:tblGrid>
      <w:tr w:rsidR="00FB1D3D" w:rsidRPr="00334CEA" w:rsidTr="00210487">
        <w:trPr>
          <w:trHeight w:val="186"/>
        </w:trPr>
        <w:tc>
          <w:tcPr>
            <w:tcW w:w="4152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FB1D3D" w:rsidRPr="00334CEA" w:rsidRDefault="00FB1D3D" w:rsidP="00210487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7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b/>
                <w:sz w:val="16"/>
                <w:szCs w:val="16"/>
              </w:rPr>
              <w:t>Standard Lifestyle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2" w:right="12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b/>
                <w:sz w:val="16"/>
                <w:szCs w:val="16"/>
              </w:rPr>
              <w:t>Intensive Lifestyle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BBBBB"/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251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  <w:r w:rsidRPr="005B2DB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FB1D3D" w:rsidRPr="00334CEA" w:rsidTr="00210487">
        <w:trPr>
          <w:trHeight w:val="182"/>
        </w:trPr>
        <w:tc>
          <w:tcPr>
            <w:tcW w:w="9269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b/>
                <w:sz w:val="16"/>
                <w:szCs w:val="16"/>
              </w:rPr>
              <w:t>Before conception</w:t>
            </w:r>
          </w:p>
        </w:tc>
      </w:tr>
      <w:tr w:rsidR="00FB1D3D" w:rsidRPr="00334CEA" w:rsidTr="00210487">
        <w:trPr>
          <w:trHeight w:val="182"/>
        </w:trPr>
        <w:tc>
          <w:tcPr>
            <w:tcW w:w="9269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b/>
                <w:sz w:val="16"/>
                <w:szCs w:val="16"/>
              </w:rPr>
              <w:t>Serious adverse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before="4" w:line="163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before="4" w:line="163" w:lineRule="exact"/>
              <w:ind w:left="387" w:right="3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191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before="4" w:line="163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188(1.1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before="4" w:line="163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elvic pai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191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188(0.5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Appendiciti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191(0.5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18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neumonia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191(0.5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18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ulmonary Embolism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191(0.5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18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6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Complex cyst resulting in surgical interven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191(0.5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18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2"/>
        </w:trPr>
        <w:tc>
          <w:tcPr>
            <w:tcW w:w="9269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b/>
                <w:sz w:val="16"/>
                <w:szCs w:val="16"/>
              </w:rPr>
              <w:t>Other adverse events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Abdominal bloating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191(2.6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2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3/188(6.9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2/191(6.3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0/188(10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Allergic rhiniti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7/191(3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188(2.7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Anxiety/irritability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4/191(7.3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2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1/188(5.9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Back pai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0/191(10.5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2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3/188(6.9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Bronchospasm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191(1.0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4/188(2.1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</w:tr>
      <w:tr w:rsidR="00FB1D3D" w:rsidRPr="00334CEA" w:rsidTr="00210487">
        <w:trPr>
          <w:trHeight w:val="186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7/191(3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3/188(12.2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9/191(4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5/188(18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27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Dizzines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191(2.6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8/188(4.3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Dysmenorrhea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5/191(13.1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3/188(12.2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Dyspepsia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8/191(4.2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2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6/188(8.5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3/191(6.8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2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2/188(6.4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191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188(2.7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Flatulence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191(1.0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3/188(17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27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Flu-like symptom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3/191(6.8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9/188(4.8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Gastroenteriti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8/191(4.2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2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1/188(5.9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47/191(24.6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3/188(28.2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</w:tr>
      <w:tr w:rsidR="00FB1D3D" w:rsidRPr="00334CEA" w:rsidTr="00210487">
        <w:trPr>
          <w:trHeight w:val="186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Hot flashe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1/191(16.2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4/188(12.8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hCG trigger injection site reac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191(2.6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9/188(4.8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</w:tr>
      <w:tr w:rsidR="00FB1D3D" w:rsidRPr="00334CEA" w:rsidTr="00210487">
        <w:trPr>
          <w:trHeight w:val="186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Insomnia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/191(1.6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188(2.7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Joint/muscle pai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9/191(9.9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9/188(10.1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Mood swing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9/191(4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188(1.1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Nasopharyngiti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6/191(18.8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5/188(18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Nausea/vomiting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4/191(12.6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41/188(21.8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Oily stools/discharge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191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43/188(22.9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27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Oral pai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6/191(3.1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188(2.7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Otitis media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191(2.6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/188(1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Ovulation pai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191(1.0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188(2.7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before="4" w:line="163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elvic pai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before="4" w:line="163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4/191(2.1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before="4" w:line="163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6/188(3.2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before="4" w:line="163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Rash, unspecified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191(2.6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/188(1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</w:tr>
      <w:tr w:rsidR="00FB1D3D" w:rsidRPr="00334CEA" w:rsidTr="00210487">
        <w:trPr>
          <w:trHeight w:val="186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Upper respiratory infec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0/191(15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0/188(16.0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Vaginal infec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7/191(3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/188(1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</w:tr>
      <w:tr w:rsidR="00FB1D3D" w:rsidRPr="00334CEA" w:rsidTr="00210487">
        <w:trPr>
          <w:trHeight w:val="182"/>
        </w:trPr>
        <w:tc>
          <w:tcPr>
            <w:tcW w:w="9269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b/>
                <w:sz w:val="16"/>
                <w:szCs w:val="16"/>
              </w:rPr>
              <w:t>After conception</w:t>
            </w:r>
          </w:p>
        </w:tc>
      </w:tr>
      <w:tr w:rsidR="00FB1D3D" w:rsidRPr="00334CEA" w:rsidTr="00210487">
        <w:trPr>
          <w:trHeight w:val="186"/>
        </w:trPr>
        <w:tc>
          <w:tcPr>
            <w:tcW w:w="9269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b/>
                <w:sz w:val="16"/>
                <w:szCs w:val="16"/>
              </w:rPr>
              <w:t>Serious adverse events-mother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Hospitalization during first trimester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59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63(1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Ectopic pregnancy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59(3.4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63(1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610</w:t>
            </w:r>
          </w:p>
        </w:tc>
      </w:tr>
      <w:tr w:rsidR="00FB1D3D" w:rsidRPr="00334CEA" w:rsidTr="00210487">
        <w:trPr>
          <w:trHeight w:val="186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regnancy of Unknown Loca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/59(3.4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/63(4.8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Marginal Placenta Previa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59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63(1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lacenta Previa and Pre-term birth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59(1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63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59(1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63(3.2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2"/>
        </w:trPr>
        <w:tc>
          <w:tcPr>
            <w:tcW w:w="9269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b/>
                <w:sz w:val="16"/>
                <w:szCs w:val="16"/>
              </w:rPr>
              <w:t>Other adverse events-mother</w:t>
            </w:r>
          </w:p>
        </w:tc>
      </w:tr>
      <w:tr w:rsidR="00FB1D3D" w:rsidRPr="00334CEA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re-term labor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6/59(10.2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63(3.2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re-eclampsia/Eclampsia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7/59(11.9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4/63(6.3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Hyperemesi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/59(5.1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4/63(6.3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6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Gestational Diabete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0/59(16.9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6/63(9.5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Incompetent cervix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59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63(3.2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</w:tr>
      <w:tr w:rsidR="00FB1D3D" w:rsidRPr="00334CEA" w:rsidTr="00210487">
        <w:trPr>
          <w:trHeight w:val="186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remature rupture of membrane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4/59(6.8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63(3.2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Other complica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3/59(5.1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4/63(6.3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lacental abnormalitie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4/59(6.8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5/63(7.9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6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ost-partum depress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59(1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63(1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ost-partum Infec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2/59(3.4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63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</w:tr>
      <w:tr w:rsidR="00FB1D3D" w:rsidRPr="00334CEA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Post-partum hemorrhage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1/59(1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left="138" w:right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/63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Pr="00334CEA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4CEA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</w:tr>
    </w:tbl>
    <w:p w:rsidR="00FB1D3D" w:rsidRDefault="00FB1D3D" w:rsidP="00FB1D3D">
      <w:pPr>
        <w:spacing w:line="162" w:lineRule="exact"/>
        <w:jc w:val="right"/>
        <w:rPr>
          <w:rFonts w:ascii="Times New Roman"/>
          <w:sz w:val="16"/>
        </w:rPr>
        <w:sectPr w:rsidR="00FB1D3D">
          <w:pgSz w:w="12240" w:h="15840"/>
          <w:pgMar w:top="1360" w:right="1500" w:bottom="1000" w:left="800" w:header="0" w:footer="721" w:gutter="0"/>
          <w:cols w:space="720"/>
        </w:sectPr>
      </w:pPr>
    </w:p>
    <w:tbl>
      <w:tblPr>
        <w:tblW w:w="0" w:type="auto"/>
        <w:tblInd w:w="3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52"/>
        <w:gridCol w:w="2074"/>
        <w:gridCol w:w="2016"/>
        <w:gridCol w:w="1027"/>
      </w:tblGrid>
      <w:tr w:rsidR="00FB1D3D" w:rsidTr="00210487">
        <w:trPr>
          <w:trHeight w:val="182"/>
        </w:trPr>
        <w:tc>
          <w:tcPr>
            <w:tcW w:w="4152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FB1D3D" w:rsidRDefault="00FB1D3D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FB1D3D" w:rsidRDefault="00FB1D3D" w:rsidP="00210487">
            <w:pPr>
              <w:pStyle w:val="TableParagraph"/>
              <w:spacing w:line="162" w:lineRule="exact"/>
              <w:ind w:left="387" w:right="375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Standard Lifestyle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FB1D3D" w:rsidRDefault="00FB1D3D" w:rsidP="00210487">
            <w:pPr>
              <w:pStyle w:val="TableParagraph"/>
              <w:spacing w:line="162" w:lineRule="exact"/>
              <w:ind w:left="132" w:right="125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Intensive Lifestyle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BBBBB"/>
          </w:tcPr>
          <w:p w:rsidR="00FB1D3D" w:rsidRDefault="00FB1D3D" w:rsidP="00210487">
            <w:pPr>
              <w:pStyle w:val="TableParagraph"/>
              <w:spacing w:line="162" w:lineRule="exact"/>
              <w:ind w:right="251"/>
              <w:jc w:val="right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P value</w:t>
            </w:r>
          </w:p>
        </w:tc>
      </w:tr>
      <w:tr w:rsidR="00FB1D3D" w:rsidTr="00210487">
        <w:trPr>
          <w:trHeight w:val="186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Other post-partum complication(s)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387" w:right="367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/59(1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/63(4.8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620</w:t>
            </w:r>
          </w:p>
        </w:tc>
      </w:tr>
      <w:tr w:rsidR="00FB1D3D" w:rsidTr="00210487">
        <w:trPr>
          <w:trHeight w:val="182"/>
        </w:trPr>
        <w:tc>
          <w:tcPr>
            <w:tcW w:w="9269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Serious adverse events-fetus/infant</w:t>
            </w:r>
          </w:p>
        </w:tc>
      </w:tr>
      <w:tr w:rsidR="00FB1D3D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Hospitalization-infant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387" w:right="367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/42(4.8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138" w:right="11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/38(2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000</w:t>
            </w:r>
          </w:p>
        </w:tc>
      </w:tr>
      <w:tr w:rsidR="00FB1D3D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yelomeningocele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387" w:right="36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/42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/38(2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475</w:t>
            </w:r>
          </w:p>
        </w:tc>
      </w:tr>
      <w:tr w:rsidR="00FB1D3D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eonatal death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387" w:right="36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/42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138" w:right="1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/3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B1D3D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tillbirth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387" w:right="36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/42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138" w:right="1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/3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B1D3D" w:rsidTr="00210487">
        <w:trPr>
          <w:trHeight w:val="182"/>
        </w:trPr>
        <w:tc>
          <w:tcPr>
            <w:tcW w:w="9269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Other adverse events-fetus/infant</w:t>
            </w:r>
          </w:p>
        </w:tc>
      </w:tr>
      <w:tr w:rsidR="00FB1D3D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Intrauterine growth restric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/42(9.5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/38(2.6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362</w:t>
            </w:r>
          </w:p>
        </w:tc>
      </w:tr>
      <w:tr w:rsidR="00FB1D3D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Admission to NICU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387" w:right="36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/42(28.6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136" w:right="125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/38(18.4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287</w:t>
            </w:r>
          </w:p>
        </w:tc>
      </w:tr>
      <w:tr w:rsidR="00FB1D3D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eonatal respiratory distress syndrome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/42(9.5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/38(5.3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678</w:t>
            </w:r>
          </w:p>
        </w:tc>
      </w:tr>
      <w:tr w:rsidR="00FB1D3D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eonatal jaundice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387" w:right="366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/42(11.9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136" w:right="125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/38(15.8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614</w:t>
            </w:r>
          </w:p>
        </w:tc>
      </w:tr>
      <w:tr w:rsidR="00FB1D3D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eonatal infection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/42(4.8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138" w:right="118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/38(5.3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000</w:t>
            </w:r>
          </w:p>
        </w:tc>
      </w:tr>
      <w:tr w:rsidR="00FB1D3D" w:rsidTr="00210487">
        <w:trPr>
          <w:trHeight w:val="182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eonatal hospitalization &gt; 3 days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387" w:right="366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/42(16.7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136" w:right="125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/38(15.8%)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915</w:t>
            </w:r>
          </w:p>
        </w:tc>
      </w:tr>
      <w:tr w:rsidR="00FB1D3D" w:rsidTr="00210487">
        <w:trPr>
          <w:trHeight w:val="187"/>
        </w:trPr>
        <w:tc>
          <w:tcPr>
            <w:tcW w:w="415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Other complication of infant after delivery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387" w:right="367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/42(4.8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left="138" w:right="1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/3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7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495</w:t>
            </w:r>
          </w:p>
        </w:tc>
      </w:tr>
      <w:tr w:rsidR="00FB1D3D" w:rsidTr="00210487">
        <w:trPr>
          <w:trHeight w:val="181"/>
        </w:trPr>
        <w:tc>
          <w:tcPr>
            <w:tcW w:w="4152" w:type="dxa"/>
            <w:tcBorders>
              <w:top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Birth defect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387" w:right="367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/42(2.4%)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left="138" w:right="1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/38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</w:tcBorders>
          </w:tcPr>
          <w:p w:rsidR="00FB1D3D" w:rsidRDefault="00FB1D3D" w:rsidP="00210487">
            <w:pPr>
              <w:pStyle w:val="TableParagraph"/>
              <w:spacing w:line="162" w:lineRule="exact"/>
              <w:ind w:right="312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000</w:t>
            </w:r>
          </w:p>
        </w:tc>
      </w:tr>
    </w:tbl>
    <w:p w:rsidR="00FB1D3D" w:rsidRDefault="00FB1D3D" w:rsidP="00FB1D3D">
      <w:pPr>
        <w:spacing w:line="162" w:lineRule="exact"/>
        <w:jc w:val="right"/>
        <w:rPr>
          <w:rFonts w:ascii="Times New Roman"/>
          <w:sz w:val="16"/>
        </w:rPr>
      </w:pPr>
    </w:p>
    <w:p w:rsidR="00FB1D3D" w:rsidRDefault="00FB1D3D" w:rsidP="00FB1D3D">
      <w:pPr>
        <w:spacing w:before="1"/>
        <w:ind w:left="280" w:right="510"/>
        <w:rPr>
          <w:rFonts w:ascii="Times New Roman" w:hAnsi="Times New Roman"/>
          <w:sz w:val="20"/>
        </w:rPr>
      </w:pPr>
      <w:r w:rsidRPr="00F23CED">
        <w:rPr>
          <w:rFonts w:ascii="Times New Roman" w:hAnsi="Times New Roman"/>
          <w:sz w:val="20"/>
          <w:vertAlign w:val="superscript"/>
        </w:rPr>
        <w:t xml:space="preserve">a </w:t>
      </w:r>
      <w:r>
        <w:rPr>
          <w:rFonts w:ascii="Times New Roman" w:hAnsi="Times New Roman"/>
          <w:sz w:val="20"/>
        </w:rPr>
        <w:t xml:space="preserve">P value was calculated using Chi-square or Fisher’s exact test. </w:t>
      </w:r>
    </w:p>
    <w:p w:rsidR="00E24221" w:rsidRDefault="00E24221">
      <w:bookmarkStart w:id="0" w:name="_GoBack"/>
      <w:bookmarkEnd w:id="0"/>
    </w:p>
    <w:sectPr w:rsidR="00E24221" w:rsidSect="00FB1D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A39"/>
    <w:rsid w:val="004E2537"/>
    <w:rsid w:val="009E6A39"/>
    <w:rsid w:val="00BE2EBC"/>
    <w:rsid w:val="00E24221"/>
    <w:rsid w:val="00FB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ED94C-4AA5-43C6-9092-39AF0218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E6A39"/>
    <w:pPr>
      <w:widowControl w:val="0"/>
      <w:autoSpaceDE w:val="0"/>
      <w:autoSpaceDN w:val="0"/>
      <w:spacing w:after="0" w:line="240" w:lineRule="auto"/>
    </w:pPr>
    <w:rPr>
      <w:rFonts w:ascii="Arial Unicode MS" w:eastAsia="Arial Unicode MS" w:hAnsi="Arial Unicode MS" w:cs="Arial Unicode MS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uiPriority w:val="1"/>
    <w:qFormat/>
    <w:rsid w:val="009E6A39"/>
    <w:rPr>
      <w:sz w:val="24"/>
      <w:szCs w:val="24"/>
    </w:rPr>
  </w:style>
  <w:style w:type="character" w:customStyle="1" w:styleId="SzvegtrzsChar">
    <w:name w:val="Szövegtörzs Char"/>
    <w:basedOn w:val="Bekezdsalapbettpusa"/>
    <w:link w:val="Szvegtrzs"/>
    <w:uiPriority w:val="1"/>
    <w:rsid w:val="009E6A39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TableParagraph">
    <w:name w:val="Table Paragraph"/>
    <w:basedOn w:val="Norml"/>
    <w:uiPriority w:val="1"/>
    <w:qFormat/>
    <w:rsid w:val="009E6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1-12-15T10:24:00Z</dcterms:created>
  <dcterms:modified xsi:type="dcterms:W3CDTF">2021-12-15T10:24:00Z</dcterms:modified>
</cp:coreProperties>
</file>